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80F71C" w14:textId="77777777" w:rsidR="0025341E" w:rsidRPr="00A406A1" w:rsidRDefault="0025341E" w:rsidP="0025341E">
      <w:pPr>
        <w:rPr>
          <w:b/>
          <w:bCs/>
        </w:rPr>
      </w:pPr>
      <w:r w:rsidRPr="00A406A1">
        <w:rPr>
          <w:b/>
          <w:bCs/>
        </w:rPr>
        <w:t>Table one</w:t>
      </w:r>
    </w:p>
    <w:p w14:paraId="7194CE34" w14:textId="77777777" w:rsidR="0025341E" w:rsidRDefault="0025341E" w:rsidP="0025341E">
      <w:pPr>
        <w:rPr>
          <w:u w:val="single"/>
        </w:rPr>
      </w:pPr>
      <w:r>
        <w:rPr>
          <w:u w:val="single"/>
        </w:rPr>
        <w:t>Future Directions for Research</w:t>
      </w:r>
    </w:p>
    <w:p w14:paraId="74B78ECF" w14:textId="77777777" w:rsidR="0025341E" w:rsidRPr="002F4FDD" w:rsidRDefault="0025341E" w:rsidP="0025341E">
      <w:pPr>
        <w:pStyle w:val="ListParagraph"/>
        <w:numPr>
          <w:ilvl w:val="0"/>
          <w:numId w:val="1"/>
        </w:numPr>
        <w:rPr>
          <w:u w:val="single"/>
        </w:rPr>
      </w:pPr>
      <w:r>
        <w:rPr>
          <w:lang w:val="en-US"/>
        </w:rPr>
        <w:t>Development of a standardized, validated, high throughput, affordable method of testing.</w:t>
      </w:r>
    </w:p>
    <w:p w14:paraId="40EE8705" w14:textId="77777777" w:rsidR="0025341E" w:rsidRPr="00960503" w:rsidRDefault="0025341E" w:rsidP="0025341E">
      <w:pPr>
        <w:pStyle w:val="ListParagraph"/>
        <w:numPr>
          <w:ilvl w:val="0"/>
          <w:numId w:val="1"/>
        </w:numPr>
        <w:rPr>
          <w:u w:val="single"/>
        </w:rPr>
      </w:pPr>
      <w:r>
        <w:rPr>
          <w:lang w:val="en-US"/>
        </w:rPr>
        <w:t>Collaboration across transplant disciplines to confirm or refute the association of AT1R-Ab with acute and/or chronic AMR and/or microvascular inflammation/injury, in retrospective and prospective observational cohorts, with an eye to determining a clinically meaningful threshold of AT1R-Ab positivity.</w:t>
      </w:r>
    </w:p>
    <w:p w14:paraId="19BEB358" w14:textId="77777777" w:rsidR="0025341E" w:rsidRPr="002F4FDD" w:rsidRDefault="0025341E" w:rsidP="0025341E">
      <w:pPr>
        <w:pStyle w:val="ListParagraph"/>
        <w:numPr>
          <w:ilvl w:val="0"/>
          <w:numId w:val="1"/>
        </w:numPr>
        <w:rPr>
          <w:u w:val="single"/>
        </w:rPr>
      </w:pPr>
      <w:r>
        <w:rPr>
          <w:lang w:val="en-US"/>
        </w:rPr>
        <w:t>Further investigate causality by reproducing and validating the mechanistic studies reported to date, and including specific investigation of the role that complement does or does not play in AT1R-Ab mediated pathology.</w:t>
      </w:r>
    </w:p>
    <w:p w14:paraId="43F2F95B" w14:textId="77777777" w:rsidR="0025341E" w:rsidRPr="002F4FDD" w:rsidRDefault="0025341E" w:rsidP="0025341E">
      <w:pPr>
        <w:pStyle w:val="ListParagraph"/>
        <w:numPr>
          <w:ilvl w:val="0"/>
          <w:numId w:val="1"/>
        </w:numPr>
      </w:pPr>
      <w:r w:rsidRPr="002F4FDD">
        <w:t>Randomised controlled trials of therapeutic interventions that ha</w:t>
      </w:r>
      <w:r>
        <w:t>ve</w:t>
      </w:r>
      <w:r w:rsidRPr="002F4FDD">
        <w:t xml:space="preserve"> thus far only been reported in case series.</w:t>
      </w:r>
    </w:p>
    <w:p w14:paraId="557ADE99" w14:textId="77777777" w:rsidR="00CF28EC" w:rsidRDefault="00CF28EC"/>
    <w:sectPr w:rsidR="00CF28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426154"/>
    <w:multiLevelType w:val="hybridMultilevel"/>
    <w:tmpl w:val="8C8411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05207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DF5"/>
    <w:rsid w:val="0025341E"/>
    <w:rsid w:val="00431E9B"/>
    <w:rsid w:val="00696DF5"/>
    <w:rsid w:val="00CF2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22704"/>
  <w15:chartTrackingRefBased/>
  <w15:docId w15:val="{5E706719-5B59-4255-A8C8-FD572699F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41E"/>
  </w:style>
  <w:style w:type="paragraph" w:styleId="Heading1">
    <w:name w:val="heading 1"/>
    <w:basedOn w:val="Normal"/>
    <w:next w:val="Normal"/>
    <w:link w:val="Heading1Char"/>
    <w:uiPriority w:val="9"/>
    <w:qFormat/>
    <w:rsid w:val="00696D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6D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6D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6D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6D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6D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6D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6D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6D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D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6D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6D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6D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6D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6D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6D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6D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6D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6D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6D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6D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6D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6D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6D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6D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6D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6D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6D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6D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artin</dc:creator>
  <cp:keywords/>
  <dc:description/>
  <cp:lastModifiedBy>Paul Martin</cp:lastModifiedBy>
  <cp:revision>2</cp:revision>
  <dcterms:created xsi:type="dcterms:W3CDTF">2024-05-19T16:32:00Z</dcterms:created>
  <dcterms:modified xsi:type="dcterms:W3CDTF">2024-05-19T16:33:00Z</dcterms:modified>
</cp:coreProperties>
</file>